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D02B59" w14:textId="7C5BB9B3" w:rsidR="00013D99" w:rsidRDefault="00DF7ACE">
      <w:r>
        <w:rPr>
          <w:noProof/>
        </w:rPr>
        <w:drawing>
          <wp:inline distT="0" distB="0" distL="0" distR="0" wp14:anchorId="22D48765" wp14:editId="3DA6C5B5">
            <wp:extent cx="5274310" cy="2559685"/>
            <wp:effectExtent l="0" t="0" r="0" b="0"/>
            <wp:docPr id="135656750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59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C302BB" w14:textId="0C19322E" w:rsidR="00DF7ACE" w:rsidRDefault="00DF7ACE">
      <w:pPr>
        <w:rPr>
          <w:rFonts w:hint="eastAsia"/>
        </w:rPr>
      </w:pPr>
      <w:r w:rsidRPr="00DF7ACE">
        <w:rPr>
          <w:rFonts w:hint="eastAsia"/>
          <w:b/>
          <w:bCs/>
        </w:rPr>
        <w:t>Figure S1</w:t>
      </w:r>
      <w:r>
        <w:rPr>
          <w:rFonts w:hint="eastAsia"/>
        </w:rPr>
        <w:t xml:space="preserve"> </w:t>
      </w:r>
      <w:r w:rsidRPr="00DF7ACE">
        <w:rPr>
          <w:rFonts w:hint="eastAsia"/>
        </w:rPr>
        <w:t>The total number of swabs tested positive for pathogens (A) and proportion of GBS in vaginal pathogens (%) (B) for each group per year.</w:t>
      </w:r>
    </w:p>
    <w:sectPr w:rsidR="00DF7A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3F3903" w14:textId="77777777" w:rsidR="00C158E7" w:rsidRDefault="00C158E7" w:rsidP="00DF7ACE">
      <w:pPr>
        <w:rPr>
          <w:rFonts w:hint="eastAsia"/>
        </w:rPr>
      </w:pPr>
      <w:r>
        <w:separator/>
      </w:r>
    </w:p>
  </w:endnote>
  <w:endnote w:type="continuationSeparator" w:id="0">
    <w:p w14:paraId="58BA99F7" w14:textId="77777777" w:rsidR="00C158E7" w:rsidRDefault="00C158E7" w:rsidP="00DF7AC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B7FAEE" w14:textId="77777777" w:rsidR="00C158E7" w:rsidRDefault="00C158E7" w:rsidP="00DF7ACE">
      <w:pPr>
        <w:rPr>
          <w:rFonts w:hint="eastAsia"/>
        </w:rPr>
      </w:pPr>
      <w:r>
        <w:separator/>
      </w:r>
    </w:p>
  </w:footnote>
  <w:footnote w:type="continuationSeparator" w:id="0">
    <w:p w14:paraId="55A87370" w14:textId="77777777" w:rsidR="00C158E7" w:rsidRDefault="00C158E7" w:rsidP="00DF7AC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B22A7"/>
    <w:rsid w:val="00013D99"/>
    <w:rsid w:val="001B22A7"/>
    <w:rsid w:val="0089576A"/>
    <w:rsid w:val="0099715B"/>
    <w:rsid w:val="00B04E22"/>
    <w:rsid w:val="00C158E7"/>
    <w:rsid w:val="00DF7ACE"/>
    <w:rsid w:val="00FD0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A56D50"/>
  <w15:chartTrackingRefBased/>
  <w15:docId w15:val="{5FC147B5-F975-4A27-A4AB-3CA51E8E5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7A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7A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7A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7A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xing li</dc:creator>
  <cp:keywords/>
  <dc:description/>
  <cp:lastModifiedBy>yingxing li</cp:lastModifiedBy>
  <cp:revision>2</cp:revision>
  <dcterms:created xsi:type="dcterms:W3CDTF">2024-10-24T08:29:00Z</dcterms:created>
  <dcterms:modified xsi:type="dcterms:W3CDTF">2024-10-24T08:35:00Z</dcterms:modified>
</cp:coreProperties>
</file>